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6819A" w14:textId="63FC2413" w:rsidR="000C419D" w:rsidRDefault="000C0B13" w:rsidP="000C419D">
      <w:pPr>
        <w:widowControl w:val="0"/>
        <w:autoSpaceDE w:val="0"/>
        <w:autoSpaceDN w:val="0"/>
        <w:adjustRightInd w:val="0"/>
        <w:spacing w:line="48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  <w:bCs/>
        </w:rPr>
        <w:t>T</w:t>
      </w:r>
      <w:r w:rsidR="000C419D">
        <w:rPr>
          <w:rFonts w:ascii="Arial" w:eastAsia="Calibri" w:hAnsi="Arial" w:cs="Arial"/>
          <w:b/>
          <w:bCs/>
        </w:rPr>
        <w:t>able</w:t>
      </w:r>
      <w:r>
        <w:rPr>
          <w:rFonts w:ascii="Arial" w:eastAsia="Calibri" w:hAnsi="Arial" w:cs="Arial"/>
          <w:b/>
          <w:bCs/>
        </w:rPr>
        <w:t xml:space="preserve"> S1</w:t>
      </w:r>
      <w:r w:rsidR="000C419D">
        <w:rPr>
          <w:rFonts w:ascii="Arial" w:eastAsia="Calibri" w:hAnsi="Arial" w:cs="Arial"/>
        </w:rPr>
        <w:t>: Past and present opportunistic infections among adult PLHIV on second-line ART at BJGMC-SGH ART center, August 2014-September 2015</w:t>
      </w:r>
    </w:p>
    <w:tbl>
      <w:tblPr>
        <w:tblW w:w="877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3"/>
        <w:gridCol w:w="1806"/>
        <w:gridCol w:w="1970"/>
        <w:gridCol w:w="2534"/>
      </w:tblGrid>
      <w:tr w:rsidR="000C419D" w14:paraId="526F31A4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6E4A3" w14:textId="77777777" w:rsidR="000C419D" w:rsidRDefault="000C419D">
            <w:pPr>
              <w:rPr>
                <w:rFonts w:ascii="Arial" w:eastAsia="Calibri" w:hAnsi="Arial" w:cs="Arial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E0613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Overall</w:t>
            </w:r>
          </w:p>
          <w:p w14:paraId="6EEBDDF7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(n=400)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F4F7A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  <w:vertAlign w:val="superscript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Virological </w:t>
            </w:r>
            <w:proofErr w:type="spellStart"/>
            <w:r>
              <w:rPr>
                <w:rFonts w:ascii="Arial" w:eastAsia="Calibri" w:hAnsi="Arial" w:cs="Arial"/>
                <w:bCs/>
                <w:sz w:val="20"/>
                <w:szCs w:val="20"/>
              </w:rPr>
              <w:t>Failure</w:t>
            </w:r>
            <w:r>
              <w:rPr>
                <w:rFonts w:ascii="Arial" w:eastAsia="Calibri" w:hAnsi="Arial" w:cs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0588FA2E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(n=59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257AD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No Virological Failure</w:t>
            </w:r>
          </w:p>
          <w:p w14:paraId="561A850D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(n=341)</w:t>
            </w:r>
          </w:p>
        </w:tc>
      </w:tr>
      <w:tr w:rsidR="000C419D" w14:paraId="3ADE1E3E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04C54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Past </w:t>
            </w: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</w:rPr>
              <w:t>OI</w:t>
            </w:r>
            <w:r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CEDA2" w14:textId="77777777" w:rsidR="000C419D" w:rsidRDefault="000C419D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545C1" w14:textId="77777777" w:rsidR="000C419D" w:rsidRDefault="000C419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1D828" w14:textId="77777777" w:rsidR="000C419D" w:rsidRDefault="000C419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0C419D" w14:paraId="2C87488C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B14B3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Tuberculosis 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6119C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35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E6DCE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3 (17%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75365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12 (83%)</w:t>
            </w:r>
          </w:p>
        </w:tc>
      </w:tr>
      <w:tr w:rsidR="000C419D" w14:paraId="3EF5AD10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6EA44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Diarrhea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61084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7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45B50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4 (15%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FF138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3 (85%)</w:t>
            </w:r>
          </w:p>
        </w:tc>
      </w:tr>
      <w:tr w:rsidR="000C419D" w14:paraId="6EC2ED04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D0FBB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Herpes Zoster 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17FBC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43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DFA15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 (4.6%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FC69A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41 (95.4%)</w:t>
            </w:r>
          </w:p>
        </w:tc>
      </w:tr>
      <w:tr w:rsidR="000C419D" w14:paraId="78A72691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BA1F2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Candidiasis 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0A58B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8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B9D2A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4 (14.3%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91BAB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4 (85.7%)</w:t>
            </w:r>
          </w:p>
        </w:tc>
      </w:tr>
      <w:tr w:rsidR="000C419D" w14:paraId="2AF582E5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F7266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Weight loss 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49849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32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2EB35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5 (15.6%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61D0F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7 (84.4%)</w:t>
            </w:r>
          </w:p>
        </w:tc>
      </w:tr>
      <w:tr w:rsidR="000C419D" w14:paraId="1EE0E996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B58BE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Cryptococcal Meningitis 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84AC9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9F216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91395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5 (100%)</w:t>
            </w:r>
          </w:p>
        </w:tc>
      </w:tr>
      <w:tr w:rsidR="000C419D" w14:paraId="38692BC5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DEAA5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Others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F9CE6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1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2FF0B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6 (28.6%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F1A85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5 (71.4%)</w:t>
            </w:r>
          </w:p>
        </w:tc>
      </w:tr>
      <w:tr w:rsidR="000C419D" w14:paraId="3FF9FE13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0FB09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Number of </w:t>
            </w:r>
            <w:proofErr w:type="gramStart"/>
            <w:r>
              <w:rPr>
                <w:rFonts w:ascii="Arial" w:eastAsia="Calibri" w:hAnsi="Arial" w:cs="Arial"/>
                <w:b/>
                <w:sz w:val="20"/>
                <w:szCs w:val="20"/>
              </w:rPr>
              <w:t>past</w:t>
            </w:r>
            <w:proofErr w:type="gramEnd"/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OI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B5346" w14:textId="77777777" w:rsidR="000C419D" w:rsidRDefault="000C419D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67772" w14:textId="77777777" w:rsidR="000C419D" w:rsidRDefault="000C419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15A82" w14:textId="77777777" w:rsidR="000C419D" w:rsidRDefault="000C419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0C419D" w14:paraId="51EA08DC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4F85D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90358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62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20EAC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4 (14.8%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9D62B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38 (85.2%)</w:t>
            </w:r>
          </w:p>
        </w:tc>
      </w:tr>
      <w:tr w:rsidR="000C419D" w14:paraId="32FB47FF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2C694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8C965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53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31949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6 (11.3%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DC714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47 (89.7%)</w:t>
            </w:r>
          </w:p>
        </w:tc>
      </w:tr>
      <w:tr w:rsidR="000C419D" w14:paraId="345FC8CB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5DF12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BA2CA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0CC91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3 (33.4%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49E75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6 (66.6%)</w:t>
            </w:r>
          </w:p>
        </w:tc>
      </w:tr>
      <w:tr w:rsidR="000C419D" w14:paraId="67645FA7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6E8DD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Present </w:t>
            </w: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</w:rPr>
              <w:t>OI</w:t>
            </w:r>
            <w:r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04D4F" w14:textId="77777777" w:rsidR="000C419D" w:rsidRDefault="000C419D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2C68A" w14:textId="77777777" w:rsidR="000C419D" w:rsidRDefault="000C419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752E9" w14:textId="77777777" w:rsidR="000C419D" w:rsidRDefault="000C419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0C419D" w14:paraId="00B59548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66D8D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Tuberculosis 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57292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9154C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5 (62.5%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2B84E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3 (37.5%)</w:t>
            </w:r>
          </w:p>
        </w:tc>
      </w:tr>
      <w:tr w:rsidR="000C419D" w14:paraId="301B4380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C91E5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Diarrhea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5D483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66E1F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 (100%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B6E81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0</w:t>
            </w:r>
          </w:p>
        </w:tc>
      </w:tr>
      <w:tr w:rsidR="000C419D" w14:paraId="453838EE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94A10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Herpes Zoster 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B0302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F2A3C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416B7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 (100%)</w:t>
            </w:r>
          </w:p>
        </w:tc>
      </w:tr>
      <w:tr w:rsidR="000C419D" w14:paraId="09A3B325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CE31F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Candidiasis 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1DBE0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D0261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 (66.7%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1338E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 (33.3%)</w:t>
            </w:r>
          </w:p>
        </w:tc>
      </w:tr>
      <w:tr w:rsidR="000C419D" w14:paraId="11C44D8A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C3CC6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Weight loss 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469D3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C7ABA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 (50%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CF875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 (50%)</w:t>
            </w:r>
          </w:p>
        </w:tc>
      </w:tr>
      <w:tr w:rsidR="000C419D" w14:paraId="7B098E7E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F60FB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Cryptococcal Meningitis 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8395A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D0610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E81E1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 (100%)</w:t>
            </w:r>
          </w:p>
        </w:tc>
      </w:tr>
      <w:tr w:rsidR="000C419D" w14:paraId="690F5A29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C7E58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Progressive Multifocal </w:t>
            </w:r>
            <w:proofErr w:type="spellStart"/>
            <w:r>
              <w:rPr>
                <w:rFonts w:ascii="Arial" w:eastAsia="Calibri" w:hAnsi="Arial" w:cs="Arial"/>
                <w:bCs/>
                <w:sz w:val="20"/>
                <w:szCs w:val="20"/>
              </w:rPr>
              <w:t>Leucoencephalopathy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7D880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97ADF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 (100%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B84B7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0</w:t>
            </w:r>
          </w:p>
        </w:tc>
      </w:tr>
      <w:tr w:rsidR="000C419D" w14:paraId="76CA3E27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2D680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Skin Infection 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BACCA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09561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 (100%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F7578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0</w:t>
            </w:r>
          </w:p>
        </w:tc>
      </w:tr>
      <w:tr w:rsidR="000C419D" w14:paraId="41C5707D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F5BE6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CMV Retinitis 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5589B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4E1D1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7C88B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 (100%)</w:t>
            </w:r>
          </w:p>
        </w:tc>
      </w:tr>
      <w:tr w:rsidR="000C419D" w14:paraId="5A71F86D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9313E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Number of present OI 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2FC74" w14:textId="77777777" w:rsidR="000C419D" w:rsidRDefault="000C419D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BBB51" w14:textId="77777777" w:rsidR="000C419D" w:rsidRDefault="000C419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DEFB6" w14:textId="77777777" w:rsidR="000C419D" w:rsidRDefault="000C419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0C419D" w14:paraId="43F7C1DD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4493C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A6241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9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84130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9 (47.4%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9A5BC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0 (52.6%)</w:t>
            </w:r>
          </w:p>
        </w:tc>
      </w:tr>
      <w:tr w:rsidR="000C419D" w14:paraId="2C2FA1EE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50757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75619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EA71F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DFFEB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0</w:t>
            </w:r>
          </w:p>
        </w:tc>
      </w:tr>
      <w:tr w:rsidR="000C419D" w14:paraId="7F19ADD2" w14:textId="77777777" w:rsidTr="00091B91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3ECD8" w14:textId="77777777" w:rsidR="000C419D" w:rsidRDefault="000C419D">
            <w:pPr>
              <w:spacing w:after="0" w:line="240" w:lineRule="auto"/>
              <w:ind w:left="144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1FBF4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B7F2E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 (100%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AE2C0" w14:textId="77777777" w:rsidR="000C419D" w:rsidRDefault="000C419D">
            <w:pPr>
              <w:spacing w:after="0" w:line="240" w:lineRule="auto"/>
              <w:ind w:left="144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0</w:t>
            </w:r>
          </w:p>
        </w:tc>
      </w:tr>
    </w:tbl>
    <w:p w14:paraId="342F131F" w14:textId="77777777" w:rsidR="000C419D" w:rsidRDefault="000C419D" w:rsidP="000C419D">
      <w:pPr>
        <w:widowControl w:val="0"/>
        <w:autoSpaceDE w:val="0"/>
        <w:autoSpaceDN w:val="0"/>
        <w:adjustRightInd w:val="0"/>
        <w:spacing w:line="480" w:lineRule="auto"/>
        <w:rPr>
          <w:rFonts w:ascii="Arial" w:eastAsia="Calibri" w:hAnsi="Arial" w:cs="Arial"/>
          <w:sz w:val="20"/>
          <w:szCs w:val="20"/>
        </w:rPr>
      </w:pPr>
    </w:p>
    <w:p w14:paraId="0CFD5B3D" w14:textId="2A01BBCB" w:rsidR="000C419D" w:rsidRDefault="000C419D" w:rsidP="000C419D">
      <w:pPr>
        <w:widowControl w:val="0"/>
        <w:autoSpaceDE w:val="0"/>
        <w:autoSpaceDN w:val="0"/>
        <w:adjustRightInd w:val="0"/>
        <w:spacing w:line="480" w:lineRule="auto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 xml:space="preserve">Abbreviations: PLHIV, People living with HIV; ART, Antiretroviral therapy; BJGMC-SGH, </w:t>
      </w:r>
      <w:proofErr w:type="spellStart"/>
      <w:r>
        <w:rPr>
          <w:rFonts w:ascii="Arial" w:eastAsia="Calibri" w:hAnsi="Arial" w:cs="Arial"/>
          <w:sz w:val="20"/>
          <w:szCs w:val="20"/>
        </w:rPr>
        <w:t>Byramjee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 Jeejeebhoy Government Medical College and Sassoon General Hospitals; OI, Opportunistic Infection; CMV, Cytomegalovirus.  </w:t>
      </w:r>
    </w:p>
    <w:p w14:paraId="6EA1F7DE" w14:textId="77777777" w:rsidR="000C419D" w:rsidRDefault="000C419D" w:rsidP="000C419D">
      <w:pPr>
        <w:spacing w:after="0" w:line="480" w:lineRule="auto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  <w:vertAlign w:val="superscript"/>
        </w:rPr>
        <w:t xml:space="preserve">a </w:t>
      </w:r>
      <w:r>
        <w:rPr>
          <w:rFonts w:ascii="Arial" w:eastAsia="Calibri" w:hAnsi="Arial" w:cs="Arial"/>
          <w:sz w:val="20"/>
          <w:szCs w:val="20"/>
        </w:rPr>
        <w:t xml:space="preserve">Defined as viral load &gt;1000 copies/mL after at least 6 months on a second-line regimen. </w:t>
      </w:r>
    </w:p>
    <w:p w14:paraId="56AEEF24" w14:textId="77777777" w:rsidR="000C419D" w:rsidRDefault="000C419D" w:rsidP="000C419D">
      <w:pPr>
        <w:spacing w:after="0" w:line="480" w:lineRule="auto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  <w:vertAlign w:val="superscript"/>
        </w:rPr>
        <w:t xml:space="preserve">b </w:t>
      </w:r>
      <w:r>
        <w:rPr>
          <w:rFonts w:ascii="Arial" w:eastAsia="Calibri" w:hAnsi="Arial" w:cs="Arial"/>
          <w:sz w:val="20"/>
          <w:szCs w:val="20"/>
        </w:rPr>
        <w:t xml:space="preserve">Defined as occurrence of OI prior to initiation of second line ART. </w:t>
      </w:r>
    </w:p>
    <w:p w14:paraId="10191CB6" w14:textId="77777777" w:rsidR="000C419D" w:rsidRDefault="000C419D" w:rsidP="000C419D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noProof/>
        </w:rPr>
      </w:pPr>
      <w:r>
        <w:rPr>
          <w:rFonts w:ascii="Arial" w:eastAsia="Calibri" w:hAnsi="Arial" w:cs="Arial"/>
          <w:sz w:val="20"/>
          <w:szCs w:val="20"/>
          <w:vertAlign w:val="superscript"/>
        </w:rPr>
        <w:t xml:space="preserve">c </w:t>
      </w:r>
      <w:r>
        <w:rPr>
          <w:rFonts w:ascii="Arial" w:eastAsia="Calibri" w:hAnsi="Arial" w:cs="Arial"/>
          <w:sz w:val="20"/>
          <w:szCs w:val="20"/>
        </w:rPr>
        <w:t xml:space="preserve">Defined as occurrence of OI after initiation of second line ART. </w:t>
      </w:r>
    </w:p>
    <w:p w14:paraId="1DFB237E" w14:textId="77777777" w:rsidR="00FD11FF" w:rsidRDefault="00FD11FF"/>
    <w:sectPr w:rsidR="00FD11FF" w:rsidSect="000C0B1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F9094" w14:textId="77777777" w:rsidR="008945A0" w:rsidRDefault="008945A0" w:rsidP="0055174E">
      <w:pPr>
        <w:spacing w:after="0" w:line="240" w:lineRule="auto"/>
      </w:pPr>
      <w:r>
        <w:separator/>
      </w:r>
    </w:p>
  </w:endnote>
  <w:endnote w:type="continuationSeparator" w:id="0">
    <w:p w14:paraId="31231E30" w14:textId="77777777" w:rsidR="008945A0" w:rsidRDefault="008945A0" w:rsidP="00551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91920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0462F" w14:textId="7E739B4B" w:rsidR="0055174E" w:rsidRDefault="005517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3C9928" w14:textId="77777777" w:rsidR="0055174E" w:rsidRDefault="005517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2F0AF" w14:textId="77777777" w:rsidR="008945A0" w:rsidRDefault="008945A0" w:rsidP="0055174E">
      <w:pPr>
        <w:spacing w:after="0" w:line="240" w:lineRule="auto"/>
      </w:pPr>
      <w:r>
        <w:separator/>
      </w:r>
    </w:p>
  </w:footnote>
  <w:footnote w:type="continuationSeparator" w:id="0">
    <w:p w14:paraId="523EEA12" w14:textId="77777777" w:rsidR="008945A0" w:rsidRDefault="008945A0" w:rsidP="005517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7B5"/>
    <w:rsid w:val="00091B91"/>
    <w:rsid w:val="000C0B13"/>
    <w:rsid w:val="000C419D"/>
    <w:rsid w:val="0055174E"/>
    <w:rsid w:val="008945A0"/>
    <w:rsid w:val="008C37B5"/>
    <w:rsid w:val="00AA2CAB"/>
    <w:rsid w:val="00C95619"/>
    <w:rsid w:val="00FD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4E343"/>
  <w15:chartTrackingRefBased/>
  <w15:docId w15:val="{388C95D6-DA72-4902-B840-7BD47260A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19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17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74E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517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74E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74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Amit Raichur</dc:creator>
  <cp:keywords/>
  <dc:description/>
  <cp:lastModifiedBy>Poornima Thiruvudaiselvi</cp:lastModifiedBy>
  <cp:revision>2</cp:revision>
  <dcterms:created xsi:type="dcterms:W3CDTF">2022-11-26T10:16:00Z</dcterms:created>
  <dcterms:modified xsi:type="dcterms:W3CDTF">2022-11-26T10:16:00Z</dcterms:modified>
</cp:coreProperties>
</file>